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D2B7D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12FE0603" w14:textId="014A9563" w:rsidR="0091235D" w:rsidRPr="006878D4" w:rsidRDefault="00736BAF" w:rsidP="00736BAF">
      <w:pPr>
        <w:spacing w:after="0" w:line="240" w:lineRule="auto"/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>Multimedia Appendix 1</w:t>
      </w:r>
      <w:r w:rsidR="00C23F9F"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>.</w:t>
      </w: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 </w:t>
      </w:r>
      <w:r w:rsidR="006878D4" w:rsidRPr="006878D4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Content </w:t>
      </w:r>
      <w:r w:rsidR="00C23F9F" w:rsidRPr="006878D4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coding framework and full-sample descriptive statistics</w:t>
      </w:r>
      <w:r w:rsidR="006878D4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.</w:t>
      </w:r>
    </w:p>
    <w:p w14:paraId="234EFE91" w14:textId="77777777" w:rsidR="00A56B15" w:rsidRDefault="00A56B15" w:rsidP="00736BAF">
      <w:pPr>
        <w:spacing w:after="0" w:line="240" w:lineRule="auto"/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3AE1DB6C" w14:textId="56767969" w:rsidR="00A56B15" w:rsidRDefault="0091235D" w:rsidP="00736BAF">
      <w:pPr>
        <w:spacing w:after="0" w:line="240" w:lineRule="auto"/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Table </w:t>
      </w:r>
      <w:r w:rsidR="00357AA3"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>S</w:t>
      </w: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1. </w:t>
      </w:r>
      <w:r w:rsidR="00736BAF" w:rsidRPr="00524E36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Content 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d</w:t>
      </w:r>
      <w:r w:rsidR="00736BAF" w:rsidRPr="00524E36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esign 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c</w:t>
      </w:r>
      <w:r w:rsidR="00736BAF" w:rsidRPr="00524E36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odebook</w:t>
      </w:r>
      <w:r w:rsidR="006878D4"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 (coding variables and operational definitions).</w:t>
      </w:r>
    </w:p>
    <w:p w14:paraId="1AAC7351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836"/>
      </w:tblGrid>
      <w:tr w:rsidR="00736BAF" w14:paraId="7375F56E" w14:textId="77777777" w:rsidTr="00524E36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D0B979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684900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C54A02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ategories / Code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00B513BC" w14:textId="4ADBED84" w:rsidR="00736BAF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Operational </w:t>
            </w:r>
            <w:r w:rsidR="00C23F9F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definition &amp; decision rules</w:t>
            </w:r>
          </w:p>
          <w:p w14:paraId="3DC2C114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736BAF" w14:paraId="5F3E0C64" w14:textId="77777777" w:rsidTr="00524E36">
        <w:tc>
          <w:tcPr>
            <w:tcW w:w="2126" w:type="dxa"/>
            <w:tcBorders>
              <w:top w:val="single" w:sz="4" w:space="0" w:color="auto"/>
            </w:tcBorders>
          </w:tcPr>
          <w:p w14:paraId="0F55681D" w14:textId="77777777" w:rsidR="00736BAF" w:rsidRPr="00FF5AC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Visual Realis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87CA6B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inar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6D5951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 = CGI-like</w:t>
            </w:r>
          </w:p>
          <w:p w14:paraId="4C084839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74C79DB4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 = Photorealistic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28F9EAEB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 w:rsidRPr="00FF5ACF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GI-like</w:t>
            </w:r>
            <w:r w:rsidRPr="00524E36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Artificial nature is visually explicit through stylized textures, non-photographic rendering, exaggerated proportions, or clearly synthetic facial features.</w:t>
            </w:r>
          </w:p>
          <w:p w14:paraId="16B5FBD6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5E8AF8A3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 w:rsidRPr="00524E36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Photorea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listic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Visual cues closely resemble human photographic realism and could plausibly be mistaken for real human imagery, particularly in static context.</w:t>
            </w:r>
          </w:p>
          <w:p w14:paraId="14717263" w14:textId="77777777" w:rsidR="00736BAF" w:rsidRPr="00FF5AC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736BAF" w14:paraId="7949981E" w14:textId="77777777" w:rsidTr="00524E36">
        <w:tc>
          <w:tcPr>
            <w:tcW w:w="2126" w:type="dxa"/>
          </w:tcPr>
          <w:p w14:paraId="6A6E3CA8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Identity Consistency</w:t>
            </w:r>
          </w:p>
        </w:tc>
        <w:tc>
          <w:tcPr>
            <w:tcW w:w="2126" w:type="dxa"/>
          </w:tcPr>
          <w:p w14:paraId="2219DB31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inary</w:t>
            </w:r>
          </w:p>
        </w:tc>
        <w:tc>
          <w:tcPr>
            <w:tcW w:w="2126" w:type="dxa"/>
          </w:tcPr>
          <w:p w14:paraId="54FA9854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 = Consistent</w:t>
            </w:r>
          </w:p>
          <w:p w14:paraId="2CB2AAD4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5D505876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 = Inconsistent</w:t>
            </w:r>
          </w:p>
        </w:tc>
        <w:tc>
          <w:tcPr>
            <w:tcW w:w="2836" w:type="dxa"/>
          </w:tcPr>
          <w:p w14:paraId="6E5E91B6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nsistent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Stability of facial identity, body representation, overall visual appearance, and behavioral/narrative presentation across posts. Minor variations attributable strictly to pose, clothing, lighting, or camera angle are permitted.</w:t>
            </w:r>
          </w:p>
          <w:p w14:paraId="3D08F412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1B88213F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Inconsistent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Repeated and noticeable shifts in the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aforementioned features</w:t>
            </w:r>
            <w:proofErr w:type="gramEnd"/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that materially alter the apparent identity of the VP.</w:t>
            </w:r>
          </w:p>
          <w:p w14:paraId="50702509" w14:textId="77777777" w:rsidR="00736BAF" w:rsidRPr="00FF5AC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</w:t>
            </w:r>
          </w:p>
        </w:tc>
      </w:tr>
      <w:tr w:rsidR="00736BAF" w14:paraId="320C7649" w14:textId="77777777" w:rsidTr="00524E36">
        <w:tc>
          <w:tcPr>
            <w:tcW w:w="2126" w:type="dxa"/>
          </w:tcPr>
          <w:p w14:paraId="175DAC8A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-Presence Structure</w:t>
            </w:r>
          </w:p>
        </w:tc>
        <w:tc>
          <w:tcPr>
            <w:tcW w:w="2126" w:type="dxa"/>
          </w:tcPr>
          <w:p w14:paraId="7FB0E480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ategorical</w:t>
            </w:r>
          </w:p>
        </w:tc>
        <w:tc>
          <w:tcPr>
            <w:tcW w:w="2126" w:type="dxa"/>
          </w:tcPr>
          <w:p w14:paraId="403AEF72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 = Solo VP</w:t>
            </w:r>
          </w:p>
          <w:p w14:paraId="3000C673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28CA020B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 = VP-VP</w:t>
            </w:r>
          </w:p>
          <w:p w14:paraId="68BD38C9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E385A3A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3 = VP-Human</w:t>
            </w:r>
          </w:p>
          <w:p w14:paraId="12EA296E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C4429F1" w14:textId="28F84245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4 = </w:t>
            </w:r>
            <w:r w:rsidR="00B522CC"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Not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dable</w:t>
            </w:r>
          </w:p>
        </w:tc>
        <w:tc>
          <w:tcPr>
            <w:tcW w:w="2836" w:type="dxa"/>
          </w:tcPr>
          <w:p w14:paraId="1E09D93F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Solo VP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One focal VP appears without any additional clearly identifiable actor.</w:t>
            </w:r>
          </w:p>
          <w:p w14:paraId="7ADFFF6E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7E570BFA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VP-VP: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Two or more VPs appear together within the same frame.</w:t>
            </w:r>
          </w:p>
          <w:p w14:paraId="6C73811C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262D02CA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VP-Human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A VP appears alongside a clearly identifiable human individual. </w:t>
            </w:r>
            <w:r w:rsidRPr="00524E36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(Note: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Hybrid face-swapped videos showing only one apparent actor are coded as Solo VP; face-swapped videos showing a VP alongside another identifiable human are coded as VP-Human).</w:t>
            </w:r>
          </w:p>
          <w:p w14:paraId="27D0BD5A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0DFCE17E" w14:textId="0258A92C" w:rsidR="00736BAF" w:rsidRDefault="00B522CC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Not </w:t>
            </w:r>
            <w:r w:rsidR="00736BAF"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dable:</w:t>
            </w:r>
            <w:r w:rsidR="00736BAF"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Visual material is insufficient to classify additional actors with confidence.</w:t>
            </w:r>
          </w:p>
          <w:p w14:paraId="3963504D" w14:textId="77777777" w:rsidR="00736BAF" w:rsidRPr="00733510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736BAF" w14:paraId="07DDC29A" w14:textId="77777777" w:rsidTr="00524E36">
        <w:tc>
          <w:tcPr>
            <w:tcW w:w="2126" w:type="dxa"/>
          </w:tcPr>
          <w:p w14:paraId="23229FF8" w14:textId="77777777" w:rsidR="00736BAF" w:rsidRPr="00524E36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Appearance Patterns</w:t>
            </w:r>
          </w:p>
        </w:tc>
        <w:tc>
          <w:tcPr>
            <w:tcW w:w="2126" w:type="dxa"/>
          </w:tcPr>
          <w:p w14:paraId="025FB195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ategorical</w:t>
            </w:r>
          </w:p>
        </w:tc>
        <w:tc>
          <w:tcPr>
            <w:tcW w:w="2126" w:type="dxa"/>
          </w:tcPr>
          <w:p w14:paraId="2C2C555B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 = Dark hair and dark eyes</w:t>
            </w:r>
          </w:p>
          <w:p w14:paraId="3BD34EB1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47EA37C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 = Dark hair and bright eyes</w:t>
            </w:r>
          </w:p>
          <w:p w14:paraId="795294F3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7029245D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3 = Bright hair and dark eyes</w:t>
            </w:r>
          </w:p>
          <w:p w14:paraId="7564E7D0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B1E0349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4 = Bright hair and bright eyes</w:t>
            </w:r>
          </w:p>
          <w:p w14:paraId="0970D094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836" w:type="dxa"/>
          </w:tcPr>
          <w:p w14:paraId="47FE7510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ded based on the dominant, recurring hair and eye color combinations of the VP. Treated as descriptive visual traits capturing stylization trends, not fixed biological classifications.</w:t>
            </w:r>
          </w:p>
        </w:tc>
      </w:tr>
      <w:tr w:rsidR="00736BAF" w14:paraId="044075E4" w14:textId="77777777" w:rsidTr="00524E36">
        <w:tc>
          <w:tcPr>
            <w:tcW w:w="2126" w:type="dxa"/>
          </w:tcPr>
          <w:p w14:paraId="617F54FA" w14:textId="77777777" w:rsidR="00736BAF" w:rsidRPr="00733510" w:rsidRDefault="00736BAF" w:rsidP="00524E36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ody Type Representation</w:t>
            </w:r>
          </w:p>
        </w:tc>
        <w:tc>
          <w:tcPr>
            <w:tcW w:w="2126" w:type="dxa"/>
          </w:tcPr>
          <w:p w14:paraId="6CEBDC26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inary</w:t>
            </w:r>
          </w:p>
        </w:tc>
        <w:tc>
          <w:tcPr>
            <w:tcW w:w="2126" w:type="dxa"/>
          </w:tcPr>
          <w:p w14:paraId="2F699C23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 = Exaggerated</w:t>
            </w:r>
          </w:p>
          <w:p w14:paraId="0197A7C9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20C7EEC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 = Non-exaggerated</w:t>
            </w:r>
          </w:p>
        </w:tc>
        <w:tc>
          <w:tcPr>
            <w:tcW w:w="2836" w:type="dxa"/>
          </w:tcPr>
          <w:p w14:paraId="246DE05B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Exaggerated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Visually observable exaggerated sexual dimorphism, specifically markedly amplified bust-to-waist and/or hip-to-waist contrast relative to surrounding body proportions depicted in the account’s content.</w:t>
            </w:r>
          </w:p>
          <w:p w14:paraId="2644C004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  <w:p w14:paraId="36871715" w14:textId="77777777" w:rsidR="00736BAF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Non-exaggerated: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 xml:space="preserve"> Absence of extreme visual amplifications.</w:t>
            </w:r>
          </w:p>
          <w:p w14:paraId="778D569B" w14:textId="77777777" w:rsidR="00736BAF" w:rsidRPr="00733510" w:rsidRDefault="00736BAF" w:rsidP="00524E36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</w:tbl>
    <w:p w14:paraId="37F76FCA" w14:textId="77777777" w:rsidR="00736BAF" w:rsidRPr="00524E36" w:rsidRDefault="00736BAF" w:rsidP="00736BAF">
      <w:pPr>
        <w:spacing w:after="0" w:line="240" w:lineRule="auto"/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2A88688F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4E1FF710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3B55F4BC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6B9A948E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2441F7A2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11C5D8FF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6E226BA0" w14:textId="77777777" w:rsidR="00736BAF" w:rsidRDefault="00736BAF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1567F957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1E2E5E75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0555827A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5B927E63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20BAA070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347ED364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5985CC5D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36FC9E9E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737CC228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45D839BD" w14:textId="2A032A32" w:rsidR="0091235D" w:rsidRP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Table </w:t>
      </w:r>
      <w:r w:rsidR="00357AA3"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>S</w:t>
      </w:r>
      <w: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  <w:t xml:space="preserve">2. </w:t>
      </w:r>
      <w:r>
        <w:rPr>
          <w:rFonts w:ascii="Times New Roman" w:eastAsia="Calibri" w:hAnsi="Times New Roman" w:cs="Times New Roman"/>
          <w:bCs/>
          <w:color w:val="000000" w:themeColor="text1"/>
          <w:kern w:val="0"/>
          <w:sz w:val="22"/>
          <w:szCs w:val="22"/>
          <w:lang w:val="en-US" w:eastAsia="en-IN"/>
          <w14:ligatures w14:val="none"/>
        </w:rPr>
        <w:t>Full-sample descriptive characteristics of the 157 coded human-like female virtual profiles.</w:t>
      </w:r>
    </w:p>
    <w:p w14:paraId="146B6934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3129"/>
        <w:gridCol w:w="1391"/>
        <w:gridCol w:w="1391"/>
      </w:tblGrid>
      <w:tr w:rsidR="0091235D" w:rsidRPr="00524E36" w14:paraId="49E8F5AA" w14:textId="77777777" w:rsidTr="0091235D">
        <w:trPr>
          <w:trHeight w:val="18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88D9F24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1EEDD7" w14:textId="61F4E025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9708B4" w14:textId="51A5E358" w:rsidR="0091235D" w:rsidRPr="00524E36" w:rsidRDefault="0091235D" w:rsidP="0091235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DADB9D" w14:textId="77777777" w:rsid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  <w:p w14:paraId="7114E6D9" w14:textId="69985D74" w:rsidR="0091235D" w:rsidRPr="00524E36" w:rsidRDefault="0091235D" w:rsidP="0091235D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91235D" w:rsidRPr="00FF5ACF" w14:paraId="3EF5E6C0" w14:textId="77777777" w:rsidTr="0091235D">
        <w:trPr>
          <w:trHeight w:val="454"/>
        </w:trPr>
        <w:tc>
          <w:tcPr>
            <w:tcW w:w="2694" w:type="dxa"/>
            <w:tcBorders>
              <w:top w:val="single" w:sz="4" w:space="0" w:color="auto"/>
            </w:tcBorders>
          </w:tcPr>
          <w:p w14:paraId="092544B7" w14:textId="77777777" w:rsidR="0091235D" w:rsidRPr="00FF5ACF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Visual Realism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5C9DEAB" w14:textId="7C5FABE1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GI-lik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487440" w14:textId="40275CD9" w:rsidR="0091235D" w:rsidRPr="0091235D" w:rsidRDefault="000203B5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bookmarkStart w:id="0" w:name="_Hlk225883405"/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8.92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40F8A1" w14:textId="2629FE19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 w:rsidRPr="0091235D"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  <w:p w14:paraId="398F066A" w14:textId="77777777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91235D" w:rsidRPr="00FF5ACF" w14:paraId="5239E10B" w14:textId="77777777" w:rsidTr="0091235D">
        <w:trPr>
          <w:trHeight w:val="454"/>
        </w:trPr>
        <w:tc>
          <w:tcPr>
            <w:tcW w:w="2694" w:type="dxa"/>
          </w:tcPr>
          <w:p w14:paraId="7AA23035" w14:textId="3405C034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3B206700" w14:textId="4795649A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Photorealistic</w:t>
            </w:r>
          </w:p>
        </w:tc>
        <w:tc>
          <w:tcPr>
            <w:tcW w:w="1134" w:type="dxa"/>
          </w:tcPr>
          <w:p w14:paraId="7BB723C7" w14:textId="06DDA93E" w:rsidR="0091235D" w:rsidRPr="0091235D" w:rsidRDefault="000203B5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91.08</w:t>
            </w:r>
          </w:p>
        </w:tc>
        <w:tc>
          <w:tcPr>
            <w:tcW w:w="1134" w:type="dxa"/>
          </w:tcPr>
          <w:p w14:paraId="7B5A6B01" w14:textId="77E860A8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 w:rsidRPr="0091235D"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  <w:p w14:paraId="56C80377" w14:textId="2B9232A6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</w:tr>
      <w:tr w:rsidR="0091235D" w:rsidRPr="00FF5ACF" w14:paraId="05A55F56" w14:textId="77777777" w:rsidTr="0091235D">
        <w:trPr>
          <w:trHeight w:val="454"/>
        </w:trPr>
        <w:tc>
          <w:tcPr>
            <w:tcW w:w="2694" w:type="dxa"/>
          </w:tcPr>
          <w:p w14:paraId="2AA67D69" w14:textId="09017C66" w:rsidR="0091235D" w:rsidRPr="0091235D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Identity Consistency</w:t>
            </w:r>
          </w:p>
        </w:tc>
        <w:tc>
          <w:tcPr>
            <w:tcW w:w="2551" w:type="dxa"/>
          </w:tcPr>
          <w:p w14:paraId="5025DEC4" w14:textId="1A00B7F0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Consistent</w:t>
            </w:r>
          </w:p>
        </w:tc>
        <w:tc>
          <w:tcPr>
            <w:tcW w:w="1134" w:type="dxa"/>
          </w:tcPr>
          <w:p w14:paraId="57DFD2D4" w14:textId="4954AF8D" w:rsidR="0091235D" w:rsidRPr="0091235D" w:rsidRDefault="000203B5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77.71</w:t>
            </w:r>
          </w:p>
        </w:tc>
        <w:tc>
          <w:tcPr>
            <w:tcW w:w="1134" w:type="dxa"/>
          </w:tcPr>
          <w:p w14:paraId="40A7EFC0" w14:textId="4F3B01BF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2C51FA81" w14:textId="77777777" w:rsidTr="0091235D">
        <w:trPr>
          <w:trHeight w:val="454"/>
        </w:trPr>
        <w:tc>
          <w:tcPr>
            <w:tcW w:w="2694" w:type="dxa"/>
          </w:tcPr>
          <w:p w14:paraId="22A6C3D8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72B4015E" w14:textId="60AB942B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Inconsistent</w:t>
            </w:r>
          </w:p>
        </w:tc>
        <w:tc>
          <w:tcPr>
            <w:tcW w:w="1134" w:type="dxa"/>
          </w:tcPr>
          <w:p w14:paraId="7EA5736C" w14:textId="0C464537" w:rsidR="0091235D" w:rsidRPr="0091235D" w:rsidRDefault="000203B5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22.29</w:t>
            </w:r>
          </w:p>
        </w:tc>
        <w:tc>
          <w:tcPr>
            <w:tcW w:w="1134" w:type="dxa"/>
          </w:tcPr>
          <w:p w14:paraId="2C49F53D" w14:textId="500F5DEF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3D52550B" w14:textId="77777777" w:rsidTr="0091235D">
        <w:trPr>
          <w:trHeight w:val="454"/>
        </w:trPr>
        <w:tc>
          <w:tcPr>
            <w:tcW w:w="2694" w:type="dxa"/>
          </w:tcPr>
          <w:p w14:paraId="7691599D" w14:textId="0942953E" w:rsidR="0091235D" w:rsidRPr="0091235D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Appearance Patterns</w:t>
            </w:r>
          </w:p>
        </w:tc>
        <w:tc>
          <w:tcPr>
            <w:tcW w:w="2551" w:type="dxa"/>
          </w:tcPr>
          <w:p w14:paraId="4127E5FA" w14:textId="75BC788B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Dark hair and dark eyes</w:t>
            </w:r>
          </w:p>
        </w:tc>
        <w:tc>
          <w:tcPr>
            <w:tcW w:w="1134" w:type="dxa"/>
          </w:tcPr>
          <w:p w14:paraId="32AE9118" w14:textId="629345A9" w:rsidR="0091235D" w:rsidRPr="0091235D" w:rsidRDefault="00A25F5F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bookmarkStart w:id="1" w:name="_Hlk225883255"/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62.42</w:t>
            </w:r>
            <w:bookmarkEnd w:id="1"/>
          </w:p>
        </w:tc>
        <w:tc>
          <w:tcPr>
            <w:tcW w:w="1134" w:type="dxa"/>
          </w:tcPr>
          <w:p w14:paraId="6E01276C" w14:textId="16E0FEC8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76C8A3D6" w14:textId="77777777" w:rsidTr="0091235D">
        <w:trPr>
          <w:trHeight w:val="454"/>
        </w:trPr>
        <w:tc>
          <w:tcPr>
            <w:tcW w:w="2694" w:type="dxa"/>
          </w:tcPr>
          <w:p w14:paraId="2F04D4AB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675F7EDB" w14:textId="14C0C68C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Dark hair and bright eyes</w:t>
            </w:r>
          </w:p>
        </w:tc>
        <w:tc>
          <w:tcPr>
            <w:tcW w:w="1134" w:type="dxa"/>
          </w:tcPr>
          <w:p w14:paraId="5592967C" w14:textId="53CECD82" w:rsidR="0091235D" w:rsidRPr="0091235D" w:rsidRDefault="00D13792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5.10</w:t>
            </w:r>
          </w:p>
        </w:tc>
        <w:tc>
          <w:tcPr>
            <w:tcW w:w="1134" w:type="dxa"/>
          </w:tcPr>
          <w:p w14:paraId="73A407B5" w14:textId="0B74981D" w:rsidR="0091235D" w:rsidRP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4ADA828C" w14:textId="77777777" w:rsidTr="0091235D">
        <w:trPr>
          <w:trHeight w:val="454"/>
        </w:trPr>
        <w:tc>
          <w:tcPr>
            <w:tcW w:w="2694" w:type="dxa"/>
          </w:tcPr>
          <w:p w14:paraId="71077851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469FB3D6" w14:textId="7E5BE467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right hair and dark eyes</w:t>
            </w:r>
          </w:p>
        </w:tc>
        <w:tc>
          <w:tcPr>
            <w:tcW w:w="1134" w:type="dxa"/>
          </w:tcPr>
          <w:p w14:paraId="77C2EEAF" w14:textId="463BAED8" w:rsidR="0091235D" w:rsidRDefault="00D13792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5.92</w:t>
            </w:r>
          </w:p>
        </w:tc>
        <w:tc>
          <w:tcPr>
            <w:tcW w:w="1134" w:type="dxa"/>
          </w:tcPr>
          <w:p w14:paraId="0C4B9687" w14:textId="4D7EB9B4" w:rsid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48282B18" w14:textId="77777777" w:rsidTr="0091235D">
        <w:trPr>
          <w:trHeight w:val="454"/>
        </w:trPr>
        <w:tc>
          <w:tcPr>
            <w:tcW w:w="2694" w:type="dxa"/>
          </w:tcPr>
          <w:p w14:paraId="55E48744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3B261FCF" w14:textId="09695B86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right hair and bright eyes</w:t>
            </w:r>
          </w:p>
        </w:tc>
        <w:tc>
          <w:tcPr>
            <w:tcW w:w="1134" w:type="dxa"/>
          </w:tcPr>
          <w:p w14:paraId="409F1573" w14:textId="1DFBC73B" w:rsidR="0091235D" w:rsidRDefault="00D13792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16.56</w:t>
            </w:r>
          </w:p>
        </w:tc>
        <w:tc>
          <w:tcPr>
            <w:tcW w:w="1134" w:type="dxa"/>
          </w:tcPr>
          <w:p w14:paraId="3206C108" w14:textId="0F0BF863" w:rsid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44181D63" w14:textId="77777777" w:rsidTr="0091235D">
        <w:trPr>
          <w:trHeight w:val="454"/>
        </w:trPr>
        <w:tc>
          <w:tcPr>
            <w:tcW w:w="2694" w:type="dxa"/>
          </w:tcPr>
          <w:p w14:paraId="3E1AEEA1" w14:textId="0A6C1063" w:rsidR="0091235D" w:rsidRPr="0091235D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Body Type Representation</w:t>
            </w:r>
          </w:p>
        </w:tc>
        <w:tc>
          <w:tcPr>
            <w:tcW w:w="2551" w:type="dxa"/>
          </w:tcPr>
          <w:p w14:paraId="2A415EA5" w14:textId="68D20DDD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Exaggerated</w:t>
            </w:r>
          </w:p>
        </w:tc>
        <w:tc>
          <w:tcPr>
            <w:tcW w:w="1134" w:type="dxa"/>
          </w:tcPr>
          <w:p w14:paraId="28D8B6B6" w14:textId="4530FDFD" w:rsidR="0091235D" w:rsidRDefault="0063316E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55.41</w:t>
            </w:r>
          </w:p>
        </w:tc>
        <w:tc>
          <w:tcPr>
            <w:tcW w:w="1134" w:type="dxa"/>
          </w:tcPr>
          <w:p w14:paraId="1CE624A2" w14:textId="299413E4" w:rsid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  <w:tr w:rsidR="0091235D" w:rsidRPr="00FF5ACF" w14:paraId="253B6C0C" w14:textId="77777777" w:rsidTr="0091235D">
        <w:trPr>
          <w:trHeight w:val="454"/>
        </w:trPr>
        <w:tc>
          <w:tcPr>
            <w:tcW w:w="2694" w:type="dxa"/>
          </w:tcPr>
          <w:p w14:paraId="7B8C50D5" w14:textId="77777777" w:rsidR="0091235D" w:rsidRPr="00524E36" w:rsidRDefault="0091235D" w:rsidP="004871D8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</w:p>
        </w:tc>
        <w:tc>
          <w:tcPr>
            <w:tcW w:w="2551" w:type="dxa"/>
          </w:tcPr>
          <w:p w14:paraId="5105F762" w14:textId="586B789B" w:rsidR="0091235D" w:rsidRDefault="0091235D" w:rsidP="004871D8">
            <w:pP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Non-exaggerated</w:t>
            </w:r>
          </w:p>
        </w:tc>
        <w:tc>
          <w:tcPr>
            <w:tcW w:w="1134" w:type="dxa"/>
          </w:tcPr>
          <w:p w14:paraId="6CF05C1E" w14:textId="3C59C2BA" w:rsidR="0091235D" w:rsidRDefault="0063316E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44.59</w:t>
            </w:r>
          </w:p>
        </w:tc>
        <w:tc>
          <w:tcPr>
            <w:tcW w:w="1134" w:type="dxa"/>
          </w:tcPr>
          <w:p w14:paraId="5C0ACBDB" w14:textId="19E6B2D5" w:rsidR="0091235D" w:rsidRDefault="0091235D" w:rsidP="009123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en-IN"/>
                <w14:ligatures w14:val="none"/>
              </w:rPr>
              <w:t>%</w:t>
            </w:r>
          </w:p>
        </w:tc>
      </w:tr>
    </w:tbl>
    <w:p w14:paraId="27FB803F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40DF43A5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4D9F1E3B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78EE379B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30678CE9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77D08285" w14:textId="77777777" w:rsidR="0091235D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5A96E26D" w14:textId="77777777" w:rsidR="0091235D" w:rsidRPr="00A722CF" w:rsidRDefault="0091235D" w:rsidP="00736BAF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p w14:paraId="7B190A7B" w14:textId="770516C1" w:rsidR="00736BAF" w:rsidRDefault="00736BAF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523F8A36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0061FFE3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510926EA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5412688E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38E9C92B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0AD27799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6D7960AB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60592C93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77369C32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4AEE4E16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4F4A28BF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77EC961D" w14:textId="77777777" w:rsidR="00A56B15" w:rsidRDefault="00A56B15">
      <w:pPr>
        <w:rPr>
          <w:rFonts w:ascii="Times New Roman" w:eastAsia="Calibri" w:hAnsi="Times New Roman" w:cs="Times New Roman"/>
          <w:b/>
          <w:color w:val="000000" w:themeColor="text1"/>
          <w:kern w:val="0"/>
          <w:sz w:val="22"/>
          <w:szCs w:val="22"/>
          <w:lang w:val="en-US" w:eastAsia="en-IN"/>
          <w14:ligatures w14:val="none"/>
        </w:rPr>
      </w:pPr>
    </w:p>
    <w:p w14:paraId="103FD1A3" w14:textId="5955C168" w:rsidR="00B639B9" w:rsidRPr="00F9626E" w:rsidRDefault="00B639B9" w:rsidP="00F9626E">
      <w:pPr>
        <w:spacing w:after="0" w:line="240" w:lineRule="auto"/>
        <w:rPr>
          <w:rFonts w:ascii="Times New Roman" w:eastAsia="Calibri" w:hAnsi="Times New Roman" w:cs="Times New Roman"/>
          <w:b/>
          <w:color w:val="2E74B5"/>
          <w:kern w:val="0"/>
          <w:sz w:val="22"/>
          <w:szCs w:val="22"/>
          <w:lang w:val="en-US" w:eastAsia="en-IN"/>
          <w14:ligatures w14:val="none"/>
        </w:rPr>
      </w:pPr>
    </w:p>
    <w:sectPr w:rsidR="00B639B9" w:rsidRPr="00F96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B7332" w14:textId="77777777" w:rsidR="00B333A4" w:rsidRDefault="00B333A4" w:rsidP="00357AA3">
      <w:pPr>
        <w:spacing w:after="0" w:line="240" w:lineRule="auto"/>
      </w:pPr>
      <w:r>
        <w:separator/>
      </w:r>
    </w:p>
  </w:endnote>
  <w:endnote w:type="continuationSeparator" w:id="0">
    <w:p w14:paraId="25B3E702" w14:textId="77777777" w:rsidR="00B333A4" w:rsidRDefault="00B333A4" w:rsidP="00357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8AA3A" w14:textId="77777777" w:rsidR="00B333A4" w:rsidRDefault="00B333A4" w:rsidP="00357AA3">
      <w:pPr>
        <w:spacing w:after="0" w:line="240" w:lineRule="auto"/>
      </w:pPr>
      <w:r>
        <w:separator/>
      </w:r>
    </w:p>
  </w:footnote>
  <w:footnote w:type="continuationSeparator" w:id="0">
    <w:p w14:paraId="51C93A50" w14:textId="77777777" w:rsidR="00B333A4" w:rsidRDefault="00B333A4" w:rsidP="00357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AF"/>
    <w:rsid w:val="000203B5"/>
    <w:rsid w:val="000B2E48"/>
    <w:rsid w:val="000B4FA1"/>
    <w:rsid w:val="000D2410"/>
    <w:rsid w:val="001469B0"/>
    <w:rsid w:val="002078B2"/>
    <w:rsid w:val="0025654C"/>
    <w:rsid w:val="002A48E3"/>
    <w:rsid w:val="002C6B1F"/>
    <w:rsid w:val="00316470"/>
    <w:rsid w:val="00357AA3"/>
    <w:rsid w:val="003B61CF"/>
    <w:rsid w:val="00421735"/>
    <w:rsid w:val="004D2167"/>
    <w:rsid w:val="0063316E"/>
    <w:rsid w:val="00653B18"/>
    <w:rsid w:val="006878D4"/>
    <w:rsid w:val="00736BAF"/>
    <w:rsid w:val="008E3D1A"/>
    <w:rsid w:val="0091235D"/>
    <w:rsid w:val="009820B1"/>
    <w:rsid w:val="00982C98"/>
    <w:rsid w:val="009A2784"/>
    <w:rsid w:val="009A748E"/>
    <w:rsid w:val="00A25F5F"/>
    <w:rsid w:val="00A56B15"/>
    <w:rsid w:val="00B333A4"/>
    <w:rsid w:val="00B522CC"/>
    <w:rsid w:val="00B639B9"/>
    <w:rsid w:val="00BC5A33"/>
    <w:rsid w:val="00C23F9F"/>
    <w:rsid w:val="00D13792"/>
    <w:rsid w:val="00DB19CC"/>
    <w:rsid w:val="00ED339C"/>
    <w:rsid w:val="00F9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336D8"/>
  <w15:chartTrackingRefBased/>
  <w15:docId w15:val="{33A2FC43-F546-4865-9DB4-99ABF4CA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A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BA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BA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36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B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6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BA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736B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B15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7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AA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57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AA3"/>
    <w:rPr>
      <w:rFonts w:eastAsiaTheme="minorEastAsia"/>
    </w:rPr>
  </w:style>
  <w:style w:type="paragraph" w:styleId="Revision">
    <w:name w:val="Revision"/>
    <w:hidden/>
    <w:uiPriority w:val="99"/>
    <w:semiHidden/>
    <w:rsid w:val="00C23F9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M</dc:creator>
  <cp:keywords/>
  <dc:description/>
  <cp:lastModifiedBy>Saugata Bhowmik</cp:lastModifiedBy>
  <cp:revision>3</cp:revision>
  <dcterms:created xsi:type="dcterms:W3CDTF">2026-04-15T14:55:00Z</dcterms:created>
  <dcterms:modified xsi:type="dcterms:W3CDTF">2026-05-02T19:37:00Z</dcterms:modified>
</cp:coreProperties>
</file>